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CE834" w14:textId="3F762C05" w:rsidR="001A094E" w:rsidRPr="00DE7E2A" w:rsidRDefault="00AD38CA">
      <w:pPr>
        <w:rPr>
          <w:rFonts w:ascii="Times New Roman" w:hAnsi="Times New Roman" w:cs="Times New Roman"/>
        </w:rPr>
      </w:pPr>
      <w:r w:rsidRPr="00DE7E2A">
        <w:rPr>
          <w:rFonts w:ascii="Times New Roman" w:hAnsi="Times New Roman" w:cs="Times New Roman"/>
        </w:rPr>
        <w:t>Supplemental table 1. Comprehensive package of reproductive health services offered by SMRU/BHF (adapted from the WHO (4,5)</w:t>
      </w:r>
      <w:r w:rsidR="00A97343" w:rsidRPr="00DE7E2A">
        <w:rPr>
          <w:rFonts w:ascii="Times New Roman" w:hAnsi="Times New Roman" w:cs="Times New Roman"/>
        </w:rPr>
        <w:t xml:space="preserve">, </w:t>
      </w:r>
      <w:r w:rsidRPr="00DE7E2A">
        <w:rPr>
          <w:rFonts w:ascii="Times New Roman" w:hAnsi="Times New Roman" w:cs="Times New Roman"/>
        </w:rPr>
        <w:t>Vaivada (3)</w:t>
      </w:r>
      <w:r w:rsidR="00A97343" w:rsidRPr="00DE7E2A">
        <w:rPr>
          <w:rFonts w:ascii="Times New Roman" w:hAnsi="Times New Roman" w:cs="Times New Roman"/>
        </w:rPr>
        <w:t>, and Hashmi (16)</w:t>
      </w:r>
      <w:r w:rsidRPr="00DE7E2A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5"/>
        <w:gridCol w:w="2723"/>
        <w:gridCol w:w="2648"/>
        <w:gridCol w:w="2657"/>
        <w:gridCol w:w="2167"/>
      </w:tblGrid>
      <w:tr w:rsidR="0093369E" w:rsidRPr="00DE7E2A" w14:paraId="6CF5EF66" w14:textId="3868CA96" w:rsidTr="0093369E">
        <w:tc>
          <w:tcPr>
            <w:tcW w:w="2755" w:type="dxa"/>
          </w:tcPr>
          <w:p w14:paraId="1C276DC4" w14:textId="4095A7DA" w:rsidR="0093369E" w:rsidRPr="00DE7E2A" w:rsidRDefault="0093369E">
            <w:pPr>
              <w:rPr>
                <w:rFonts w:ascii="Times New Roman" w:hAnsi="Times New Roman" w:cs="Times New Roman"/>
              </w:rPr>
            </w:pPr>
            <w:r w:rsidRPr="00DE7E2A">
              <w:rPr>
                <w:rFonts w:ascii="Times New Roman" w:hAnsi="Times New Roman" w:cs="Times New Roman"/>
              </w:rPr>
              <w:t>Preconception and pregnancy</w:t>
            </w:r>
          </w:p>
        </w:tc>
        <w:tc>
          <w:tcPr>
            <w:tcW w:w="2723" w:type="dxa"/>
          </w:tcPr>
          <w:p w14:paraId="2FAAC6CE" w14:textId="1D301DE4" w:rsidR="0093369E" w:rsidRPr="00DE7E2A" w:rsidRDefault="0093369E">
            <w:pPr>
              <w:rPr>
                <w:rFonts w:ascii="Times New Roman" w:hAnsi="Times New Roman" w:cs="Times New Roman"/>
              </w:rPr>
            </w:pPr>
            <w:r w:rsidRPr="00DE7E2A">
              <w:rPr>
                <w:rFonts w:ascii="Times New Roman" w:hAnsi="Times New Roman" w:cs="Times New Roman"/>
              </w:rPr>
              <w:t>Labor, birth, newborn</w:t>
            </w:r>
            <w:r w:rsidRPr="008D2A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48" w:type="dxa"/>
          </w:tcPr>
          <w:p w14:paraId="45999511" w14:textId="11D8F763" w:rsidR="0093369E" w:rsidRPr="00DE7E2A" w:rsidRDefault="0093369E">
            <w:pPr>
              <w:rPr>
                <w:rFonts w:ascii="Times New Roman" w:hAnsi="Times New Roman" w:cs="Times New Roman"/>
              </w:rPr>
            </w:pPr>
            <w:r w:rsidRPr="00DE7E2A">
              <w:rPr>
                <w:rFonts w:ascii="Times New Roman" w:hAnsi="Times New Roman" w:cs="Times New Roman"/>
              </w:rPr>
              <w:t>Interventions from preconception to newborn care</w:t>
            </w:r>
          </w:p>
        </w:tc>
        <w:tc>
          <w:tcPr>
            <w:tcW w:w="2657" w:type="dxa"/>
          </w:tcPr>
          <w:p w14:paraId="2FF88AEA" w14:textId="478F5175" w:rsidR="0093369E" w:rsidRPr="00DE7E2A" w:rsidRDefault="0093369E">
            <w:pPr>
              <w:rPr>
                <w:rFonts w:ascii="Times New Roman" w:hAnsi="Times New Roman" w:cs="Times New Roman"/>
              </w:rPr>
            </w:pPr>
            <w:r w:rsidRPr="00DE7E2A">
              <w:rPr>
                <w:rFonts w:ascii="Times New Roman" w:hAnsi="Times New Roman" w:cs="Times New Roman"/>
              </w:rPr>
              <w:t>Family planning</w:t>
            </w:r>
          </w:p>
        </w:tc>
        <w:tc>
          <w:tcPr>
            <w:tcW w:w="2167" w:type="dxa"/>
          </w:tcPr>
          <w:p w14:paraId="2730A2ED" w14:textId="0013BBD1" w:rsidR="0093369E" w:rsidRPr="00DE7E2A" w:rsidRDefault="00933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Health Workers (Aw So Tho)</w:t>
            </w:r>
            <w:r w:rsidR="00DA6999">
              <w:rPr>
                <w:rFonts w:ascii="Times New Roman" w:hAnsi="Times New Roman" w:cs="Times New Roman"/>
              </w:rPr>
              <w:t xml:space="preserve"> roles</w:t>
            </w:r>
          </w:p>
        </w:tc>
      </w:tr>
      <w:tr w:rsidR="0093369E" w:rsidRPr="00DE7E2A" w14:paraId="2162CFDF" w14:textId="0FE72E0D" w:rsidTr="0093369E">
        <w:tc>
          <w:tcPr>
            <w:tcW w:w="2755" w:type="dxa"/>
          </w:tcPr>
          <w:p w14:paraId="56A9935D" w14:textId="29E07ADD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224DE09F">
                <v:shape id="_x0000_i1068" type="#_x0000_t75" alt="" style="width:7.35pt;height:7.35pt;visibility:visible;mso-wrap-style:square;mso-width-percent:0;mso-height-percent:0;mso-width-percent:0;mso-height-percent:0">
                  <v:imagedata r:id="rId5" o:title="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Routine antenatal care, management of maternal chronic illness and pregnancy complications</w:t>
            </w:r>
          </w:p>
          <w:p w14:paraId="214B09CF" w14:textId="1CBC6FD4" w:rsidR="0093369E" w:rsidRPr="00DE7E2A" w:rsidRDefault="0093369E">
            <w:pPr>
              <w:rPr>
                <w:rFonts w:ascii="Times New Roman" w:hAnsi="Times New Roman" w:cs="Times New Roman"/>
              </w:rPr>
            </w:pPr>
            <w:r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A46A2B" wp14:editId="0E89ABE5">
                  <wp:extent cx="94488" cy="94488"/>
                  <wp:effectExtent l="0" t="0" r="0" b="0"/>
                  <wp:docPr id="825" name="Picture 8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" name="Picture 8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488" cy="94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7E2A">
              <w:rPr>
                <w:rFonts w:ascii="Times New Roman" w:hAnsi="Times New Roman" w:cs="Times New Roman"/>
              </w:rPr>
              <w:t xml:space="preserve"> Maternal nutritional supplementation</w:t>
            </w:r>
            <w:r w:rsidRPr="008D2A6C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7E993004" w14:textId="17923DAF" w:rsidR="0093369E" w:rsidRPr="00DE7E2A" w:rsidRDefault="0046036D" w:rsidP="00A9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5AA281D6">
                <v:shape id="_x0000_i1067" type="#_x0000_t75" alt="" style="width:7.35pt;height:7.35pt;visibility:visible;mso-wrap-style:square;mso-width-percent:0;mso-height-percent:0;mso-width-percent:0;mso-height-percent:0">
                  <v:imagedata r:id="rId7" o:title="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Lifestyle interventions for gestational diabetes mellitus</w:t>
            </w:r>
            <w:r w:rsidR="0093369E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421317CF" w14:textId="3B084865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3439D98D">
                <v:shape id="_x0000_i1066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Prenatal infection screening and treatment</w:t>
            </w:r>
          </w:p>
          <w:p w14:paraId="25F0094B" w14:textId="3C2777CA" w:rsidR="0093369E" w:rsidRPr="008D2A6C" w:rsidRDefault="0046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699662FC">
                <v:shape id="_x0000_i1065" type="#_x0000_t75" alt="" style="width:7.35pt;height:7.35pt;visibility:visible;mso-wrap-style:square;mso-width-percent:0;mso-height-percent:0;mso-width-percent:0;mso-height-percent:0">
                  <v:imagedata r:id="rId7" o:title=""/>
                  <o:lock v:ext="edit" aspectratio="f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Periconceptional folic acid</w:t>
            </w:r>
            <w:r w:rsidR="0093369E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43FFFB1D" w14:textId="7B5593FF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50A3C042">
                <v:shape id="_x0000_i1064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Small quantity lipid-nutrient supplements</w:t>
            </w:r>
          </w:p>
          <w:p w14:paraId="045DDDDC" w14:textId="1E37BE0C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6EA198B4">
                <v:shape id="_x0000_i1063" type="#_x0000_t75" alt="" style="width:7.35pt;height:7.35pt;visibility:visible;mso-wrap-style:square;mso-width-percent:0;mso-height-percent:0;mso-width-percent:0;mso-height-percent:0">
                  <v:imagedata r:id="rId7" o:title=""/>
                  <o:lock v:ext="edit" aspectratio="f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Support for maternal mental health</w:t>
            </w:r>
          </w:p>
          <w:p w14:paraId="31EE0555" w14:textId="30879E8B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02CA0ED5">
                <v:shape id="_x0000_i1062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 w:rsidRPr="00DE7E2A">
              <w:rPr>
                <w:rFonts w:ascii="Times New Roman" w:hAnsi="Times New Roman" w:cs="Times New Roman"/>
              </w:rPr>
              <w:t xml:space="preserve"> Screening for gender-based violence</w:t>
            </w:r>
          </w:p>
        </w:tc>
        <w:tc>
          <w:tcPr>
            <w:tcW w:w="2723" w:type="dxa"/>
          </w:tcPr>
          <w:p w14:paraId="33603180" w14:textId="0BC36A80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3452CACC">
                <v:shape id="_x0000_i1061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Skilled birth attendance</w:t>
            </w:r>
          </w:p>
          <w:p w14:paraId="281EA530" w14:textId="42A19656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1FB15938">
                <v:shape id="_x0000_i1060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Clean birth kits</w:t>
            </w:r>
          </w:p>
          <w:p w14:paraId="46F4EBF3" w14:textId="180CB91C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156368F2">
                <v:shape id="_x0000_i1059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Delayed cord clamping and hygienic cord care</w:t>
            </w:r>
          </w:p>
          <w:p w14:paraId="4E68C6AF" w14:textId="6629DB1D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0CE07642">
                <v:shape id="_x0000_i1058" type="#_x0000_t75" alt="" style="width:7.35pt;height:7.35pt;visibility:visible;mso-wrap-style:square;mso-width-percent:0;mso-height-percent:0;mso-width-percent:0;mso-height-percent:0">
                  <v:imagedata r:id="rId7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Emergency management of birth complications and asphyxia</w:t>
            </w:r>
          </w:p>
          <w:p w14:paraId="44ACE337" w14:textId="0839827C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0B75A5DB">
                <v:shape id="Picture 821268705" o:spid="_x0000_i1057" type="#_x0000_t75" alt="" style="width:7.35pt;height:7.35pt;visibility:visible;mso-wrap-style:square;mso-width-percent:0;mso-height-percent:0;mso-width-percent:0;mso-height-percent:0">
                  <v:imagedata r:id="rId8" o:title="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Kangaroo mother care for healthy and low birthweight neonates</w:t>
            </w:r>
            <w:r w:rsidR="0093369E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4D4F2A57" w14:textId="274B5596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0F64BF11">
                <v:shape id="_x0000_i1056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Corticosteeroids for imminent preterm birth, specialized care for preterm, low birthweight, and ill neonates</w:t>
            </w:r>
          </w:p>
          <w:p w14:paraId="04E7D2D9" w14:textId="0E797B3A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548A2188">
                <v:shape id="_x0000_i1055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Promotion of early initiation and exclusive breastfeeding</w:t>
            </w:r>
          </w:p>
          <w:p w14:paraId="3E0AD86B" w14:textId="1F3164DF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7FD6755F">
                <v:shape id="_x0000_i1054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Maternal antibiotics for prolonged premature rupture of membranes</w:t>
            </w:r>
          </w:p>
          <w:p w14:paraId="36C36D85" w14:textId="32CC84A3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144B46ED">
                <v:shape id="Picture 1110961668" o:spid="_x0000_i1053" type="#_x0000_t75" alt="" style="width:7.35pt;height:7.35pt;visibility:visible;mso-wrap-style:square;mso-width-percent:0;mso-height-percent:0;mso-width-percent:0;mso-height-percent:0">
                  <v:imagedata r:id="rId8" o:title="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Topical emollient therapy for preterm neonates</w:t>
            </w:r>
          </w:p>
          <w:p w14:paraId="41EE8362" w14:textId="02EA595F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49E4BE7D">
                <v:shape id="Picture 1754424243" o:spid="_x0000_i1052" type="#_x0000_t75" alt="" style="width:7.35pt;height:7.35pt;visibility:visible;mso-wrap-style:square;mso-width-percent:0;mso-height-percent:0;mso-width-percent:0;mso-height-percent:0">
                  <v:imagedata r:id="rId7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Ibuprofen for patent ductus arteriosus</w:t>
            </w:r>
            <w:r w:rsidR="0093369E"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14:paraId="7D9B2944" w14:textId="293E632C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pict w14:anchorId="1D589FCA">
                <v:shape id="_x0000_i1051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Magnesium sulfate for fetal neuroprotection and early development intervention for preterm infants</w:t>
            </w:r>
            <w:r w:rsidR="0093369E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14:paraId="3E906901" w14:textId="77777777" w:rsidR="0093369E" w:rsidRDefault="00933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nd reduction for preterms in NICU </w:t>
            </w:r>
          </w:p>
          <w:p w14:paraId="134F494D" w14:textId="2C124DDC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42D774C9">
                <v:shape id="_x0000_i1050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Prophylactic phototherapy for preterm birth and low birthweight neonates with jaundice</w:t>
            </w:r>
          </w:p>
        </w:tc>
        <w:tc>
          <w:tcPr>
            <w:tcW w:w="2648" w:type="dxa"/>
          </w:tcPr>
          <w:p w14:paraId="534382A6" w14:textId="0F22A3D8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pict w14:anchorId="5E1CA191">
                <v:shape id="_x0000_i1049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Routine age-appropriate vaccination for mothers</w:t>
            </w:r>
          </w:p>
          <w:p w14:paraId="118AD1F2" w14:textId="1DE7E870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6DAF5427">
                <v:shape id="_x0000_i1048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Routine age-appropriate vaccination for infants</w:t>
            </w:r>
            <w:r w:rsidR="0093369E">
              <w:rPr>
                <w:rFonts w:ascii="Times New Roman" w:hAnsi="Times New Roman" w:cs="Times New Roman"/>
                <w:vertAlign w:val="superscript"/>
              </w:rPr>
              <w:t>h</w:t>
            </w:r>
          </w:p>
          <w:p w14:paraId="195DB054" w14:textId="0EE9EB34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6C414C64">
                <v:shape id="_x0000_i1047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Provision and promotion of insecticide-treated bednets</w:t>
            </w:r>
          </w:p>
          <w:p w14:paraId="066826C6" w14:textId="2A259569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4FAF113B">
                <v:shape id="_x0000_i1046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Antibiotic treatment for severe infections and sepsis</w:t>
            </w:r>
          </w:p>
          <w:p w14:paraId="480111AE" w14:textId="633AB2C7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22D1BB35">
                <v:shape id="_x0000_i1045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Promotion of improved water, sanitation, and hygiene conditions</w:t>
            </w:r>
          </w:p>
          <w:p w14:paraId="63BBC405" w14:textId="09AE0616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23C12560">
                <v:shape id="Picture 731299450" o:spid="_x0000_i1044" type="#_x0000_t75" alt="" style="width:7.35pt;height:7.35pt;visibility:visible;mso-wrap-style:square;mso-width-percent:0;mso-height-percent:0;mso-width-percent:0;mso-height-percent:0">
                  <v:imagedata r:id="rId8" o:title="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Prevention of gender-based violence</w:t>
            </w:r>
          </w:p>
        </w:tc>
        <w:tc>
          <w:tcPr>
            <w:tcW w:w="2657" w:type="dxa"/>
          </w:tcPr>
          <w:p w14:paraId="05B213F1" w14:textId="4AB132C4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23D6E242">
                <v:shape id="_x0000_i1043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Combined oral contraceptives</w:t>
            </w:r>
          </w:p>
          <w:p w14:paraId="66A7FF78" w14:textId="51BB2BB0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61E27301">
                <v:shape id="_x0000_i1042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Monthly injectables</w:t>
            </w:r>
          </w:p>
          <w:p w14:paraId="798A864B" w14:textId="3135F30E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6E748DA9">
                <v:shape id="_x0000_i1041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56C527" wp14:editId="14750E6A">
                  <wp:extent cx="88900" cy="88900"/>
                  <wp:effectExtent l="0" t="0" r="0" b="0"/>
                  <wp:docPr id="161703392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20D785" wp14:editId="09F8FFA2">
                  <wp:extent cx="89611" cy="87478"/>
                  <wp:effectExtent l="0" t="0" r="0" b="0"/>
                  <wp:docPr id="69214647" name="Picture 692146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Progestin-only pills</w:t>
            </w:r>
          </w:p>
          <w:p w14:paraId="4078CBA1" w14:textId="539173A3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4B661D2A">
                <v:shape id="_x0000_i1040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3E27EC6" wp14:editId="643F3994">
                  <wp:extent cx="88900" cy="88900"/>
                  <wp:effectExtent l="0" t="0" r="0" b="0"/>
                  <wp:docPr id="1423915273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59384A" wp14:editId="41D16771">
                  <wp:extent cx="89611" cy="87478"/>
                  <wp:effectExtent l="0" t="0" r="0" b="0"/>
                  <wp:docPr id="1669377788" name="Picture 16693777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Progestin-only injectables</w:t>
            </w:r>
          </w:p>
          <w:p w14:paraId="1A0BAD6A" w14:textId="37816C3B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41688DB5">
                <v:shape id="_x0000_i1039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Implants</w:t>
            </w:r>
          </w:p>
          <w:p w14:paraId="60073E91" w14:textId="48761978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015EDEB3">
                <v:shape id="_x0000_i1038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701C5F" wp14:editId="431D5004">
                  <wp:extent cx="88900" cy="88900"/>
                  <wp:effectExtent l="0" t="0" r="0" b="0"/>
                  <wp:docPr id="1951231648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8B71C1" wp14:editId="7997E72E">
                  <wp:extent cx="89611" cy="87478"/>
                  <wp:effectExtent l="0" t="0" r="0" b="0"/>
                  <wp:docPr id="791968033" name="Picture 7919680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Cu- and LNG-IUDs</w:t>
            </w:r>
          </w:p>
          <w:p w14:paraId="6FD376E0" w14:textId="43257FC1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361839BD">
                <v:shape id="_x0000_i1037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Male and female condoms</w:t>
            </w:r>
          </w:p>
          <w:p w14:paraId="0402F606" w14:textId="61E1E21C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6D9B1B49">
                <v:shape id="_x0000_i1036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14B6030" wp14:editId="1B56AA09">
                  <wp:extent cx="88900" cy="88900"/>
                  <wp:effectExtent l="0" t="0" r="0" b="0"/>
                  <wp:docPr id="1302964328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28F57B" wp14:editId="4F5E3897">
                  <wp:extent cx="89611" cy="87478"/>
                  <wp:effectExtent l="0" t="0" r="0" b="0"/>
                  <wp:docPr id="1507314314" name="Picture 15073143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Diaphragms and cervical caps</w:t>
            </w:r>
          </w:p>
          <w:p w14:paraId="1F831503" w14:textId="072EFA77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5CD84440">
                <v:shape id="_x0000_i1035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007D82" wp14:editId="271A60C7">
                  <wp:extent cx="88900" cy="88900"/>
                  <wp:effectExtent l="0" t="0" r="0" b="0"/>
                  <wp:docPr id="543128293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C7C0EA" wp14:editId="4B40B124">
                  <wp:extent cx="89611" cy="87478"/>
                  <wp:effectExtent l="0" t="0" r="0" b="0"/>
                  <wp:docPr id="1329114318" name="Picture 13291143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Spermicides</w:t>
            </w:r>
          </w:p>
          <w:p w14:paraId="09BF8528" w14:textId="3ECC9FF6" w:rsidR="0093369E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47BED652">
                <v:shape id="_x0000_i1034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10D569" wp14:editId="3008A174">
                  <wp:extent cx="88900" cy="88900"/>
                  <wp:effectExtent l="0" t="0" r="0" b="0"/>
                  <wp:docPr id="1470834509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5392DF" wp14:editId="3C3657FE">
                  <wp:extent cx="89611" cy="87478"/>
                  <wp:effectExtent l="0" t="0" r="0" b="0"/>
                  <wp:docPr id="1365245571" name="Picture 13652455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Female sterilization</w:t>
            </w:r>
          </w:p>
          <w:p w14:paraId="355BE4BC" w14:textId="325F5C31" w:rsidR="0093369E" w:rsidRPr="00DE7E2A" w:rsidRDefault="0046036D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pict w14:anchorId="5F14383E">
                <v:shape id="_x0000_i1033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820E49" wp14:editId="072BC940">
                  <wp:extent cx="88900" cy="88900"/>
                  <wp:effectExtent l="0" t="0" r="0" b="0"/>
                  <wp:docPr id="2005531785" name="Picture 1754424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424243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/ </w:t>
            </w:r>
            <w:r w:rsidR="0093369E" w:rsidRPr="00DE7E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CBCC97" wp14:editId="2E748F81">
                  <wp:extent cx="89611" cy="87478"/>
                  <wp:effectExtent l="0" t="0" r="0" b="0"/>
                  <wp:docPr id="742166954" name="Picture 7421669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" cy="8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369E">
              <w:rPr>
                <w:rFonts w:ascii="Times New Roman" w:hAnsi="Times New Roman" w:cs="Times New Roman"/>
              </w:rPr>
              <w:t xml:space="preserve"> Vasectomy</w:t>
            </w:r>
          </w:p>
        </w:tc>
        <w:tc>
          <w:tcPr>
            <w:tcW w:w="2167" w:type="dxa"/>
          </w:tcPr>
          <w:p w14:paraId="47E42137" w14:textId="310E9A25" w:rsidR="00DA6999" w:rsidRPr="00DA6999" w:rsidRDefault="0046036D" w:rsidP="00DA6999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</w:rPr>
              <w:pict w14:anchorId="007D6556">
                <v:shape id="_x0000_i1032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Community engagement</w:t>
            </w:r>
          </w:p>
          <w:p w14:paraId="15DB2276" w14:textId="6621646C" w:rsidR="00DA6999" w:rsidRPr="00DA6999" w:rsidRDefault="0046036D" w:rsidP="00DA6999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</w:rPr>
              <w:pict w14:anchorId="39771566">
                <v:shape id="_x0000_i1031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Health Education and Promotion</w:t>
            </w:r>
          </w:p>
          <w:p w14:paraId="12C5B66D" w14:textId="3687EC52" w:rsidR="00DA6999" w:rsidRPr="00DA6999" w:rsidRDefault="0046036D" w:rsidP="00DA6999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</w:rPr>
              <w:pict w14:anchorId="2D1CEF5F">
                <v:shape id="_x0000_i1030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Recruitment</w:t>
            </w:r>
          </w:p>
          <w:p w14:paraId="45F437DB" w14:textId="4355399A" w:rsidR="00DA6999" w:rsidRPr="00DA6999" w:rsidRDefault="0046036D" w:rsidP="00DA6999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</w:rPr>
              <w:pict w14:anchorId="6B96C823">
                <v:shape id="_x0000_i1029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Follow up</w:t>
            </w:r>
          </w:p>
          <w:p w14:paraId="450FB89B" w14:textId="195E1009" w:rsidR="00DA6999" w:rsidRPr="00DA6999" w:rsidRDefault="0046036D" w:rsidP="00DA6999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</w:rPr>
              <w:pict w14:anchorId="0C62B085">
                <v:shape id="_x0000_i1028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Registration</w:t>
            </w:r>
          </w:p>
          <w:p w14:paraId="0729E94E" w14:textId="1EF4B806" w:rsidR="00DA6999" w:rsidRPr="00DA6999" w:rsidRDefault="0046036D" w:rsidP="00DA6999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</w:rPr>
              <w:pict w14:anchorId="74A4A016">
                <v:shape id="_x0000_i1027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Vital Signs</w:t>
            </w:r>
          </w:p>
          <w:p w14:paraId="32DE54EE" w14:textId="0931FE61" w:rsidR="0093369E" w:rsidRPr="00DA1E6A" w:rsidRDefault="0046036D" w:rsidP="00DA6999">
            <w:pPr>
              <w:rPr>
                <w:noProof/>
              </w:rPr>
            </w:pPr>
            <w:r>
              <w:rPr>
                <w:noProof/>
              </w:rPr>
              <w:pict w14:anchorId="0C09F114">
                <v:shape id="_x0000_i1026" type="#_x0000_t75" alt="" style="width:7.35pt;height:7.35pt;visibility:visible;mso-wrap-style:square;mso-width-percent:0;mso-height-percent:0;mso-width-percent:0;mso-height-percent:0">
                  <v:imagedata r:id="rId5" o:title=""/>
                  <o:lock v:ext="edit" aspectratio="f"/>
                </v:shape>
              </w:pict>
            </w:r>
            <w:r w:rsidR="00DA6999">
              <w:rPr>
                <w:rFonts w:ascii="Times New Roman" w:hAnsi="Times New Roman" w:cs="Times New Roman"/>
                <w:noProof/>
              </w:rPr>
              <w:t xml:space="preserve"> </w:t>
            </w:r>
            <w:r w:rsidR="00DA6999" w:rsidRPr="00DA6999">
              <w:rPr>
                <w:rFonts w:ascii="Times New Roman" w:hAnsi="Times New Roman" w:cs="Times New Roman"/>
                <w:noProof/>
              </w:rPr>
              <w:t>Pregnancy Testing</w:t>
            </w:r>
          </w:p>
        </w:tc>
      </w:tr>
    </w:tbl>
    <w:p w14:paraId="1D118402" w14:textId="7667674C" w:rsidR="00AD38CA" w:rsidRDefault="0046036D">
      <w:pPr>
        <w:rPr>
          <w:rFonts w:ascii="Times New Roman" w:hAnsi="Times New Roman" w:cs="Times New Roman"/>
        </w:rPr>
      </w:pPr>
      <w:r>
        <w:rPr>
          <w:noProof/>
        </w:rPr>
        <w:pict w14:anchorId="22EB29DD">
          <v:shape id="Picture 829" o:spid="_x0000_i1025" type="#_x0000_t75" alt="" style="width:7.35pt;height:7.35pt;visibility:visible;mso-wrap-style:square;mso-width-percent:0;mso-height-percent:0;mso-width-percent:0;mso-height-percent:0">
            <v:imagedata r:id="rId5" o:title=""/>
            <o:lock v:ext="edit" aspectratio="f"/>
          </v:shape>
        </w:pict>
      </w:r>
      <w:r w:rsidR="00DE7E2A" w:rsidRPr="00DE7E2A">
        <w:rPr>
          <w:rFonts w:ascii="Times New Roman" w:hAnsi="Times New Roman" w:cs="Times New Roman"/>
        </w:rPr>
        <w:t xml:space="preserve"> = full coverage; </w:t>
      </w:r>
      <w:r w:rsidR="00DE7E2A" w:rsidRPr="00DE7E2A">
        <w:rPr>
          <w:rFonts w:ascii="Times New Roman" w:hAnsi="Times New Roman" w:cs="Times New Roman"/>
          <w:noProof/>
        </w:rPr>
        <w:drawing>
          <wp:inline distT="0" distB="0" distL="0" distR="0" wp14:anchorId="3E183F68" wp14:editId="5176BDD3">
            <wp:extent cx="88900" cy="88900"/>
            <wp:effectExtent l="0" t="0" r="0" b="0"/>
            <wp:docPr id="1155119380" name="Picture 1754424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4424243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7E2A" w:rsidRPr="00DE7E2A">
        <w:rPr>
          <w:rFonts w:ascii="Times New Roman" w:hAnsi="Times New Roman" w:cs="Times New Roman"/>
        </w:rPr>
        <w:t xml:space="preserve"> = partial coverage; </w:t>
      </w:r>
      <w:r w:rsidR="00DE7E2A" w:rsidRPr="00DE7E2A">
        <w:rPr>
          <w:rFonts w:ascii="Times New Roman" w:hAnsi="Times New Roman" w:cs="Times New Roman"/>
          <w:noProof/>
        </w:rPr>
        <w:drawing>
          <wp:inline distT="0" distB="0" distL="0" distR="0" wp14:anchorId="760002CA" wp14:editId="7977E9ED">
            <wp:extent cx="89611" cy="87478"/>
            <wp:effectExtent l="0" t="0" r="0" b="0"/>
            <wp:docPr id="813" name="Picture 8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" name="Picture 81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9611" cy="87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7E2A" w:rsidRPr="00DE7E2A">
        <w:rPr>
          <w:rFonts w:ascii="Times New Roman" w:hAnsi="Times New Roman" w:cs="Times New Roman"/>
        </w:rPr>
        <w:t xml:space="preserve"> = no coverage.</w:t>
      </w:r>
    </w:p>
    <w:p w14:paraId="1920DB8D" w14:textId="55228EAD" w:rsidR="008D2A6C" w:rsidRPr="008D2A6C" w:rsidRDefault="008D2A6C">
      <w:pPr>
        <w:rPr>
          <w:rFonts w:ascii="Times New Roman" w:hAnsi="Times New Roman" w:cs="Times New Roman"/>
        </w:rPr>
      </w:pPr>
      <w:r w:rsidRPr="008D2A6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Care provided at fixed clinics, only.</w:t>
      </w:r>
    </w:p>
    <w:p w14:paraId="219CD2B2" w14:textId="3FD6A481" w:rsidR="008D2A6C" w:rsidRPr="008D2A6C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="00FD0471">
        <w:rPr>
          <w:rFonts w:ascii="Times New Roman" w:hAnsi="Times New Roman" w:cs="Times New Roman"/>
        </w:rPr>
        <w:t>Provided as micronutrient-fortified foods and food supplements at prenatal care visits.</w:t>
      </w:r>
    </w:p>
    <w:p w14:paraId="6E97C0D7" w14:textId="108912E0" w:rsidR="008D2A6C" w:rsidRPr="00FD0471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FD0471">
        <w:rPr>
          <w:rFonts w:ascii="Times New Roman" w:hAnsi="Times New Roman" w:cs="Times New Roman"/>
        </w:rPr>
        <w:t xml:space="preserve"> </w:t>
      </w:r>
      <w:r w:rsidR="00FD0471" w:rsidRPr="00FD0471">
        <w:rPr>
          <w:rFonts w:ascii="Times New Roman" w:hAnsi="Times New Roman" w:cs="Times New Roman"/>
        </w:rPr>
        <w:t xml:space="preserve">Risk factor-based screening for gestational diabetes mellitus with treatment over the antenatal period </w:t>
      </w:r>
      <w:r w:rsidR="00FD0471">
        <w:rPr>
          <w:rFonts w:ascii="Times New Roman" w:hAnsi="Times New Roman" w:cs="Times New Roman"/>
        </w:rPr>
        <w:t>(Gilder 2014).</w:t>
      </w:r>
    </w:p>
    <w:p w14:paraId="0A2E447B" w14:textId="07871FF9" w:rsidR="008D2A6C" w:rsidRPr="00FD0471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FD0471">
        <w:rPr>
          <w:rFonts w:ascii="Times New Roman" w:hAnsi="Times New Roman" w:cs="Times New Roman"/>
          <w:vertAlign w:val="superscript"/>
        </w:rPr>
        <w:t xml:space="preserve"> </w:t>
      </w:r>
      <w:r w:rsidR="00FD0471" w:rsidRPr="00FD0471">
        <w:rPr>
          <w:rFonts w:ascii="Times New Roman" w:hAnsi="Times New Roman" w:cs="Times New Roman"/>
        </w:rPr>
        <w:t>Periconceptional folic acid coverage is low (&lt;2%) (</w:t>
      </w:r>
      <w:r w:rsidR="00FD0471">
        <w:rPr>
          <w:rFonts w:ascii="Times New Roman" w:hAnsi="Times New Roman" w:cs="Times New Roman"/>
        </w:rPr>
        <w:t>Stevens</w:t>
      </w:r>
      <w:r w:rsidR="00FD0471" w:rsidRPr="00FD0471">
        <w:rPr>
          <w:rFonts w:ascii="Times New Roman" w:hAnsi="Times New Roman" w:cs="Times New Roman"/>
        </w:rPr>
        <w:t>)</w:t>
      </w:r>
      <w:r w:rsidR="00FD0471">
        <w:rPr>
          <w:rFonts w:ascii="Times New Roman" w:hAnsi="Times New Roman" w:cs="Times New Roman"/>
        </w:rPr>
        <w:t>.</w:t>
      </w:r>
    </w:p>
    <w:p w14:paraId="6326CBE6" w14:textId="7D812AF5" w:rsidR="008D2A6C" w:rsidRPr="00FD0471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FD0471">
        <w:rPr>
          <w:rFonts w:ascii="Times New Roman" w:hAnsi="Times New Roman" w:cs="Times New Roman"/>
        </w:rPr>
        <w:t xml:space="preserve"> </w:t>
      </w:r>
      <w:r w:rsidR="00FD0471" w:rsidRPr="00FD0471">
        <w:rPr>
          <w:rFonts w:ascii="Times New Roman" w:hAnsi="Times New Roman" w:cs="Times New Roman"/>
        </w:rPr>
        <w:t>Culturally adapted swaddling (</w:t>
      </w:r>
      <w:r w:rsidR="00FD0471">
        <w:rPr>
          <w:rFonts w:ascii="Times New Roman" w:hAnsi="Times New Roman" w:cs="Times New Roman"/>
        </w:rPr>
        <w:t>White 2012)</w:t>
      </w:r>
    </w:p>
    <w:p w14:paraId="2818C540" w14:textId="000CB132" w:rsidR="008D2A6C" w:rsidRPr="00FD0471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="00FD0471">
        <w:rPr>
          <w:rFonts w:ascii="Times New Roman" w:hAnsi="Times New Roman" w:cs="Times New Roman"/>
        </w:rPr>
        <w:t xml:space="preserve"> </w:t>
      </w:r>
      <w:r w:rsidR="00FD0471" w:rsidRPr="00FD0471">
        <w:rPr>
          <w:rFonts w:ascii="Times New Roman" w:hAnsi="Times New Roman" w:cs="Times New Roman"/>
        </w:rPr>
        <w:t>Not all murmurs are routinely checked with cardiac ultrasound.</w:t>
      </w:r>
    </w:p>
    <w:p w14:paraId="6D3B0914" w14:textId="7386478C" w:rsidR="008D2A6C" w:rsidRPr="00FD0471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="00FD0471">
        <w:rPr>
          <w:rFonts w:ascii="Times New Roman" w:hAnsi="Times New Roman" w:cs="Times New Roman"/>
        </w:rPr>
        <w:t xml:space="preserve"> </w:t>
      </w:r>
      <w:r w:rsidR="00FD0471" w:rsidRPr="00FD0471">
        <w:rPr>
          <w:rFonts w:ascii="Times New Roman" w:hAnsi="Times New Roman" w:cs="Times New Roman"/>
        </w:rPr>
        <w:t>Given to mothers at risk of pre-eclampsia.</w:t>
      </w:r>
    </w:p>
    <w:p w14:paraId="786CABD0" w14:textId="4FE6ADB0" w:rsidR="008D2A6C" w:rsidRPr="00FD0471" w:rsidRDefault="008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 w:rsidR="00FD0471">
        <w:rPr>
          <w:rFonts w:ascii="Times New Roman" w:hAnsi="Times New Roman" w:cs="Times New Roman"/>
        </w:rPr>
        <w:t xml:space="preserve"> V</w:t>
      </w:r>
      <w:r w:rsidR="00FD0471" w:rsidRPr="00FD0471">
        <w:rPr>
          <w:rFonts w:ascii="Times New Roman" w:hAnsi="Times New Roman" w:cs="Times New Roman"/>
        </w:rPr>
        <w:t>accination program in place and provides infant immunizations, but poor follow up restricts coverage rates in the first year of life (</w:t>
      </w:r>
      <w:r w:rsidR="00FD0471">
        <w:rPr>
          <w:rFonts w:ascii="Times New Roman" w:hAnsi="Times New Roman" w:cs="Times New Roman"/>
        </w:rPr>
        <w:t>Gilder 2022</w:t>
      </w:r>
      <w:r w:rsidR="00FD0471" w:rsidRPr="00FD0471">
        <w:rPr>
          <w:rFonts w:ascii="Times New Roman" w:hAnsi="Times New Roman" w:cs="Times New Roman"/>
        </w:rPr>
        <w:t xml:space="preserve">, </w:t>
      </w:r>
      <w:r w:rsidR="00FD0471">
        <w:rPr>
          <w:rFonts w:ascii="Times New Roman" w:hAnsi="Times New Roman" w:cs="Times New Roman"/>
        </w:rPr>
        <w:t>Bierhoff 2019</w:t>
      </w:r>
      <w:r w:rsidR="00FD0471" w:rsidRPr="00FD0471">
        <w:rPr>
          <w:rFonts w:ascii="Times New Roman" w:hAnsi="Times New Roman" w:cs="Times New Roman"/>
        </w:rPr>
        <w:t>).</w:t>
      </w:r>
    </w:p>
    <w:sectPr w:rsidR="008D2A6C" w:rsidRPr="00FD0471" w:rsidSect="00AD38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2" type="#_x0000_t75" style="width:17.35pt;height:17.35pt;visibility:visible;mso-wrap-style:square" o:bullet="t">
        <v:imagedata r:id="rId1" o:title=""/>
      </v:shape>
    </w:pict>
  </w:numPicBullet>
  <w:numPicBullet w:numPicBulletId="1">
    <w:pict>
      <v:shape id="_x0000_i1063" type="#_x0000_t75" style="width:15.35pt;height:15.35pt;visibility:visible;mso-wrap-style:square" o:bullet="t">
        <v:imagedata r:id="rId2" o:title=""/>
      </v:shape>
    </w:pict>
  </w:numPicBullet>
  <w:numPicBullet w:numPicBulletId="2">
    <w:pict>
      <v:shape id="_x0000_i1064" type="#_x0000_t75" style="width:21.35pt;height:20.65pt;visibility:visible;mso-wrap-style:square" o:bullet="t">
        <v:imagedata r:id="rId3" o:title=""/>
      </v:shape>
    </w:pict>
  </w:numPicBullet>
  <w:abstractNum w:abstractNumId="0" w15:restartNumberingAfterBreak="0">
    <w:nsid w:val="751E6250"/>
    <w:multiLevelType w:val="hybridMultilevel"/>
    <w:tmpl w:val="D92CFB32"/>
    <w:lvl w:ilvl="0" w:tplc="66345D0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CE8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80AB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1CFC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82F3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E7C5DE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548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8CFF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E2247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686099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CA"/>
    <w:rsid w:val="0000224C"/>
    <w:rsid w:val="000057FA"/>
    <w:rsid w:val="00017716"/>
    <w:rsid w:val="000307CB"/>
    <w:rsid w:val="00030C0D"/>
    <w:rsid w:val="000342B5"/>
    <w:rsid w:val="00046C7E"/>
    <w:rsid w:val="00052A50"/>
    <w:rsid w:val="00063827"/>
    <w:rsid w:val="0006602C"/>
    <w:rsid w:val="0006617D"/>
    <w:rsid w:val="000932A8"/>
    <w:rsid w:val="00094B4D"/>
    <w:rsid w:val="000A3534"/>
    <w:rsid w:val="000A3EC7"/>
    <w:rsid w:val="000A6E66"/>
    <w:rsid w:val="000B0037"/>
    <w:rsid w:val="000B265F"/>
    <w:rsid w:val="000B3F1D"/>
    <w:rsid w:val="000B6E6D"/>
    <w:rsid w:val="000E1030"/>
    <w:rsid w:val="000F1793"/>
    <w:rsid w:val="000F27E7"/>
    <w:rsid w:val="000F4FF4"/>
    <w:rsid w:val="000F5BBE"/>
    <w:rsid w:val="000F6F77"/>
    <w:rsid w:val="0010102B"/>
    <w:rsid w:val="00104D42"/>
    <w:rsid w:val="00116F1D"/>
    <w:rsid w:val="00127CF2"/>
    <w:rsid w:val="001302EA"/>
    <w:rsid w:val="00134196"/>
    <w:rsid w:val="00136323"/>
    <w:rsid w:val="00143BC9"/>
    <w:rsid w:val="00145BB3"/>
    <w:rsid w:val="00147C2A"/>
    <w:rsid w:val="00155487"/>
    <w:rsid w:val="00165D52"/>
    <w:rsid w:val="00177F9B"/>
    <w:rsid w:val="00180382"/>
    <w:rsid w:val="00183ABD"/>
    <w:rsid w:val="001861C4"/>
    <w:rsid w:val="001918BA"/>
    <w:rsid w:val="001A094E"/>
    <w:rsid w:val="001A1C2D"/>
    <w:rsid w:val="001A1EF7"/>
    <w:rsid w:val="001B79D0"/>
    <w:rsid w:val="001C1B50"/>
    <w:rsid w:val="001D3E52"/>
    <w:rsid w:val="001E3A05"/>
    <w:rsid w:val="001E7CEA"/>
    <w:rsid w:val="001F0212"/>
    <w:rsid w:val="001F7A94"/>
    <w:rsid w:val="0020017A"/>
    <w:rsid w:val="00204B59"/>
    <w:rsid w:val="00207525"/>
    <w:rsid w:val="00214EF9"/>
    <w:rsid w:val="00241669"/>
    <w:rsid w:val="00254CDB"/>
    <w:rsid w:val="00287976"/>
    <w:rsid w:val="002C7932"/>
    <w:rsid w:val="002D4D3E"/>
    <w:rsid w:val="002E5C3A"/>
    <w:rsid w:val="002F5EA1"/>
    <w:rsid w:val="0030090E"/>
    <w:rsid w:val="00302E58"/>
    <w:rsid w:val="0030383E"/>
    <w:rsid w:val="00332B03"/>
    <w:rsid w:val="0035530B"/>
    <w:rsid w:val="003702C3"/>
    <w:rsid w:val="0037644D"/>
    <w:rsid w:val="00376798"/>
    <w:rsid w:val="003A68C3"/>
    <w:rsid w:val="003B2269"/>
    <w:rsid w:val="003C0E72"/>
    <w:rsid w:val="003E1860"/>
    <w:rsid w:val="003E2DF4"/>
    <w:rsid w:val="003E523F"/>
    <w:rsid w:val="00404ADA"/>
    <w:rsid w:val="00405791"/>
    <w:rsid w:val="00406186"/>
    <w:rsid w:val="004421AF"/>
    <w:rsid w:val="0046036D"/>
    <w:rsid w:val="004756A8"/>
    <w:rsid w:val="00483866"/>
    <w:rsid w:val="004A2959"/>
    <w:rsid w:val="004D7316"/>
    <w:rsid w:val="004E18CD"/>
    <w:rsid w:val="005108ED"/>
    <w:rsid w:val="00513D94"/>
    <w:rsid w:val="005176EC"/>
    <w:rsid w:val="00517F11"/>
    <w:rsid w:val="00520135"/>
    <w:rsid w:val="00521D0C"/>
    <w:rsid w:val="00536922"/>
    <w:rsid w:val="0053737E"/>
    <w:rsid w:val="00542281"/>
    <w:rsid w:val="0055409C"/>
    <w:rsid w:val="005646B2"/>
    <w:rsid w:val="005830D2"/>
    <w:rsid w:val="005E2AF8"/>
    <w:rsid w:val="005E5EC1"/>
    <w:rsid w:val="005F209C"/>
    <w:rsid w:val="005F6BE9"/>
    <w:rsid w:val="006045E2"/>
    <w:rsid w:val="006074B7"/>
    <w:rsid w:val="006109DD"/>
    <w:rsid w:val="00626622"/>
    <w:rsid w:val="006328F7"/>
    <w:rsid w:val="00635AF2"/>
    <w:rsid w:val="00647426"/>
    <w:rsid w:val="006544C9"/>
    <w:rsid w:val="00660C98"/>
    <w:rsid w:val="006611F5"/>
    <w:rsid w:val="00670234"/>
    <w:rsid w:val="00674316"/>
    <w:rsid w:val="006748A0"/>
    <w:rsid w:val="00677F4B"/>
    <w:rsid w:val="00685280"/>
    <w:rsid w:val="0068734F"/>
    <w:rsid w:val="006902C6"/>
    <w:rsid w:val="0069319B"/>
    <w:rsid w:val="00693F83"/>
    <w:rsid w:val="006A5B85"/>
    <w:rsid w:val="006B0640"/>
    <w:rsid w:val="006B3B68"/>
    <w:rsid w:val="006D0DFA"/>
    <w:rsid w:val="006E20E4"/>
    <w:rsid w:val="006F1C8B"/>
    <w:rsid w:val="00710293"/>
    <w:rsid w:val="00722779"/>
    <w:rsid w:val="00726886"/>
    <w:rsid w:val="00731EFF"/>
    <w:rsid w:val="0075172E"/>
    <w:rsid w:val="00761E29"/>
    <w:rsid w:val="00770B8E"/>
    <w:rsid w:val="007738E2"/>
    <w:rsid w:val="00777D88"/>
    <w:rsid w:val="007B0F59"/>
    <w:rsid w:val="007B314F"/>
    <w:rsid w:val="007B3C0E"/>
    <w:rsid w:val="007B6657"/>
    <w:rsid w:val="007C2509"/>
    <w:rsid w:val="007C409D"/>
    <w:rsid w:val="007D5346"/>
    <w:rsid w:val="007D6145"/>
    <w:rsid w:val="00803ED2"/>
    <w:rsid w:val="00812B91"/>
    <w:rsid w:val="00820FEB"/>
    <w:rsid w:val="0082116C"/>
    <w:rsid w:val="00826FEA"/>
    <w:rsid w:val="00843236"/>
    <w:rsid w:val="00886DF0"/>
    <w:rsid w:val="00890AAE"/>
    <w:rsid w:val="008B31A4"/>
    <w:rsid w:val="008B5AD7"/>
    <w:rsid w:val="008B738B"/>
    <w:rsid w:val="008C2ADD"/>
    <w:rsid w:val="008D2A6C"/>
    <w:rsid w:val="008E01E7"/>
    <w:rsid w:val="008F5F27"/>
    <w:rsid w:val="009168BB"/>
    <w:rsid w:val="009242D1"/>
    <w:rsid w:val="009318FB"/>
    <w:rsid w:val="009331E5"/>
    <w:rsid w:val="0093369E"/>
    <w:rsid w:val="00940E60"/>
    <w:rsid w:val="00954F47"/>
    <w:rsid w:val="009B2D01"/>
    <w:rsid w:val="009B350E"/>
    <w:rsid w:val="009C30B4"/>
    <w:rsid w:val="009C3FD6"/>
    <w:rsid w:val="009D3080"/>
    <w:rsid w:val="009F48A2"/>
    <w:rsid w:val="009F6BF6"/>
    <w:rsid w:val="009F7B99"/>
    <w:rsid w:val="00A130B9"/>
    <w:rsid w:val="00A228D7"/>
    <w:rsid w:val="00A42521"/>
    <w:rsid w:val="00A43B28"/>
    <w:rsid w:val="00A46A78"/>
    <w:rsid w:val="00A64757"/>
    <w:rsid w:val="00A70B9C"/>
    <w:rsid w:val="00A73FAD"/>
    <w:rsid w:val="00A80A27"/>
    <w:rsid w:val="00A9295A"/>
    <w:rsid w:val="00A97343"/>
    <w:rsid w:val="00AA1F29"/>
    <w:rsid w:val="00AD1B1F"/>
    <w:rsid w:val="00AD38CA"/>
    <w:rsid w:val="00AD514F"/>
    <w:rsid w:val="00AE1C32"/>
    <w:rsid w:val="00AF5C92"/>
    <w:rsid w:val="00B047E4"/>
    <w:rsid w:val="00B15ECF"/>
    <w:rsid w:val="00B2614F"/>
    <w:rsid w:val="00B31BC4"/>
    <w:rsid w:val="00B5718B"/>
    <w:rsid w:val="00B70BFB"/>
    <w:rsid w:val="00B765D5"/>
    <w:rsid w:val="00B832B5"/>
    <w:rsid w:val="00B84B04"/>
    <w:rsid w:val="00B87FD9"/>
    <w:rsid w:val="00BB475D"/>
    <w:rsid w:val="00BD2CA7"/>
    <w:rsid w:val="00BE74D6"/>
    <w:rsid w:val="00BE7B46"/>
    <w:rsid w:val="00C00616"/>
    <w:rsid w:val="00C038FA"/>
    <w:rsid w:val="00C10C84"/>
    <w:rsid w:val="00C17006"/>
    <w:rsid w:val="00C17437"/>
    <w:rsid w:val="00C26FA5"/>
    <w:rsid w:val="00C332A2"/>
    <w:rsid w:val="00C629ED"/>
    <w:rsid w:val="00C67C78"/>
    <w:rsid w:val="00C76EEB"/>
    <w:rsid w:val="00C832E5"/>
    <w:rsid w:val="00C92044"/>
    <w:rsid w:val="00C920E3"/>
    <w:rsid w:val="00C94137"/>
    <w:rsid w:val="00CA1073"/>
    <w:rsid w:val="00CC47EE"/>
    <w:rsid w:val="00CE2DDB"/>
    <w:rsid w:val="00CF056E"/>
    <w:rsid w:val="00CF694F"/>
    <w:rsid w:val="00CF7E12"/>
    <w:rsid w:val="00D22123"/>
    <w:rsid w:val="00D247A7"/>
    <w:rsid w:val="00D31170"/>
    <w:rsid w:val="00D407A4"/>
    <w:rsid w:val="00D47203"/>
    <w:rsid w:val="00D827FE"/>
    <w:rsid w:val="00D87B41"/>
    <w:rsid w:val="00D90D23"/>
    <w:rsid w:val="00D977BA"/>
    <w:rsid w:val="00DA1866"/>
    <w:rsid w:val="00DA6070"/>
    <w:rsid w:val="00DA6999"/>
    <w:rsid w:val="00DC4106"/>
    <w:rsid w:val="00DD0819"/>
    <w:rsid w:val="00DE7E2A"/>
    <w:rsid w:val="00DF201B"/>
    <w:rsid w:val="00DF2096"/>
    <w:rsid w:val="00DF405A"/>
    <w:rsid w:val="00DF6477"/>
    <w:rsid w:val="00DF66FB"/>
    <w:rsid w:val="00E01DDC"/>
    <w:rsid w:val="00E12387"/>
    <w:rsid w:val="00E24744"/>
    <w:rsid w:val="00E359B5"/>
    <w:rsid w:val="00E37FF2"/>
    <w:rsid w:val="00E51560"/>
    <w:rsid w:val="00E557FB"/>
    <w:rsid w:val="00E6218A"/>
    <w:rsid w:val="00E82906"/>
    <w:rsid w:val="00E87366"/>
    <w:rsid w:val="00E97FD8"/>
    <w:rsid w:val="00EA148B"/>
    <w:rsid w:val="00EA489B"/>
    <w:rsid w:val="00EA4A5D"/>
    <w:rsid w:val="00EB3F75"/>
    <w:rsid w:val="00ED3F39"/>
    <w:rsid w:val="00EE70CB"/>
    <w:rsid w:val="00EF4BD6"/>
    <w:rsid w:val="00F0250E"/>
    <w:rsid w:val="00F121C8"/>
    <w:rsid w:val="00F26356"/>
    <w:rsid w:val="00F34118"/>
    <w:rsid w:val="00F34F10"/>
    <w:rsid w:val="00F40BC1"/>
    <w:rsid w:val="00F53D3E"/>
    <w:rsid w:val="00F60A1C"/>
    <w:rsid w:val="00F66143"/>
    <w:rsid w:val="00F671DD"/>
    <w:rsid w:val="00F7031F"/>
    <w:rsid w:val="00F80F7B"/>
    <w:rsid w:val="00F919AC"/>
    <w:rsid w:val="00FB0456"/>
    <w:rsid w:val="00FB4C89"/>
    <w:rsid w:val="00FB758A"/>
    <w:rsid w:val="00FD0471"/>
    <w:rsid w:val="00FD512D"/>
    <w:rsid w:val="00FE087A"/>
    <w:rsid w:val="00FE2016"/>
    <w:rsid w:val="00FE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CAF0"/>
  <w15:chartTrackingRefBased/>
  <w15:docId w15:val="{B27A82FA-D9DA-3D44-9790-AF64195D9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8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8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8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8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8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8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8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8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6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6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4.jp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89</Words>
  <Characters>2530</Characters>
  <Application>Microsoft Office Word</Application>
  <DocSecurity>0</DocSecurity>
  <Lines>13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mi, Ahmar H.</dc:creator>
  <cp:keywords/>
  <dc:description/>
  <cp:lastModifiedBy>Hashmi, Ahmar H.</cp:lastModifiedBy>
  <cp:revision>4</cp:revision>
  <dcterms:created xsi:type="dcterms:W3CDTF">2025-10-04T12:54:00Z</dcterms:created>
  <dcterms:modified xsi:type="dcterms:W3CDTF">2026-03-12T22:38:00Z</dcterms:modified>
</cp:coreProperties>
</file>